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591" w:rsidRDefault="00E86591" w:rsidP="00E8659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E86591" w:rsidRDefault="00E86591" w:rsidP="00E8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6591" w:rsidRPr="00817C3F" w:rsidRDefault="00E86591" w:rsidP="00E8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7C3F">
        <w:rPr>
          <w:rFonts w:ascii="Times New Roman" w:hAnsi="Times New Roman" w:cs="Times New Roman"/>
          <w:sz w:val="24"/>
          <w:szCs w:val="24"/>
        </w:rPr>
        <w:t>Phonemic fluency performance in terms of number of words</w:t>
      </w:r>
    </w:p>
    <w:p w:rsidR="00E86591" w:rsidRDefault="00E86591" w:rsidP="00E865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6591" w:rsidRPr="0006346F" w:rsidRDefault="00E86591" w:rsidP="00E8659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ults from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odeling number of words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e </w:t>
      </w:r>
      <w:r w:rsidRPr="000849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A1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 displayed in </w:t>
      </w:r>
      <w:r w:rsidRPr="000849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A1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>. In accor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nce with Ljungberg et al. (2013)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ilinguals (or monolinguals) was significantly associated with the intercept, that is, bilingua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 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>h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 higher performance score at baselin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mpared to monolinguals (β = 2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617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2A640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.E.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993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2A640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.0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08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Note that there are no significant association between monolingual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r bilingual</w:t>
      </w:r>
      <w:r w:rsidRPr="002A640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garding the rate of change over th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ur time points (see </w:t>
      </w:r>
      <w:r w:rsidRPr="000849C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A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) which resembles the non-significant interaction between group and time in Ljungberg et al. (2013).</w:t>
      </w:r>
      <w:r w:rsidRPr="009330FC">
        <w:rPr>
          <w:noProof/>
          <w:lang w:eastAsia="sv-SE"/>
        </w:rPr>
        <w:t xml:space="preserve"> </w:t>
      </w:r>
    </w:p>
    <w:p w:rsidR="00E86591" w:rsidRDefault="00E86591" w:rsidP="00E86591">
      <w:pPr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</w:pPr>
    </w:p>
    <w:p w:rsidR="00E86591" w:rsidRDefault="00E86591" w:rsidP="00E86591">
      <w:pPr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</w:pPr>
    </w:p>
    <w:p w:rsidR="00E86591" w:rsidRDefault="00E86591" w:rsidP="00E86591">
      <w:pPr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</w:pPr>
      <w:r w:rsidRPr="002B79A0">
        <w:rPr>
          <w:rFonts w:ascii="Times New Roman" w:hAnsi="Times New Roman" w:cs="Times New Roman"/>
          <w:b/>
          <w:noProof/>
          <w:sz w:val="24"/>
          <w:szCs w:val="24"/>
          <w:lang w:val="sv-SE" w:eastAsia="sv-SE"/>
        </w:rPr>
        <w:drawing>
          <wp:inline distT="0" distB="0" distL="0" distR="0" wp14:anchorId="021D70EB" wp14:editId="3E81892A">
            <wp:extent cx="2540114" cy="4267200"/>
            <wp:effectExtent l="0" t="0" r="0" b="0"/>
            <wp:docPr id="6" name="Bildobjekt 6" descr="C:\Users\dalern01\Box Sync\Mina Studier\Pågående\Bilingualism_fluency_submitted\Submission Files Frontiers\Figure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alern01\Box Sync\Mina Studier\Pågående\Bilingualism_fluency_submitted\Submission Files Frontiers\FigureA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4723" cy="4274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591" w:rsidRDefault="00E86591" w:rsidP="00E86591">
      <w:pPr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</w:pPr>
    </w:p>
    <w:p w:rsidR="00E86591" w:rsidRDefault="00E86591" w:rsidP="00E86591">
      <w:pPr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</w:pPr>
      <w:r>
        <w:rPr>
          <w:rFonts w:asciiTheme="majorBidi" w:eastAsia="Times New Roman" w:hAnsiTheme="majorBidi" w:cs="Times New Roman"/>
          <w:b/>
          <w:noProof/>
          <w:sz w:val="24"/>
          <w:szCs w:val="24"/>
          <w:lang w:val="en-US"/>
        </w:rPr>
        <w:t>Figure A1</w:t>
      </w:r>
      <w:r w:rsidRPr="002B79A0"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  <w:t xml:space="preserve"> Conditional LGM for number of words with bilingualism, age, and education as covariates along with standardized regression weights. Edu = years of formal schooling, Bilingual = (coded as 1= yes and 0 = no).</w:t>
      </w:r>
    </w:p>
    <w:p w:rsidR="00E86591" w:rsidRDefault="00E86591" w:rsidP="00E86591">
      <w:pPr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</w:pPr>
    </w:p>
    <w:p w:rsidR="00E86591" w:rsidRDefault="00E86591" w:rsidP="00E86591">
      <w:pPr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</w:pPr>
    </w:p>
    <w:p w:rsidR="00E86591" w:rsidRDefault="00E86591" w:rsidP="00E86591">
      <w:pPr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</w:pPr>
    </w:p>
    <w:p w:rsidR="00E86591" w:rsidRPr="002A6403" w:rsidRDefault="00E86591" w:rsidP="00E86591">
      <w:pPr>
        <w:rPr>
          <w:rFonts w:eastAsia="Times New Roman" w:cs="Times New Roman"/>
          <w:lang w:val="en-US"/>
        </w:rPr>
      </w:pPr>
      <w:r w:rsidRPr="00CB2F1C">
        <w:rPr>
          <w:rFonts w:asciiTheme="majorBidi" w:eastAsia="Times New Roman" w:hAnsiTheme="majorBidi" w:cs="Times New Roman"/>
          <w:b/>
          <w:noProof/>
          <w:sz w:val="24"/>
          <w:szCs w:val="24"/>
          <w:lang w:val="en-US"/>
        </w:rPr>
        <w:lastRenderedPageBreak/>
        <w:t>Table A1</w:t>
      </w:r>
      <w:r w:rsidRPr="002A6403"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  <w:t xml:space="preserve"> </w:t>
      </w:r>
      <w:r w:rsidRPr="00CB2F1C"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  <w:t>Estimates from the Conditional LGM modeling number of words using biligualism, age, and education as covarietes.</w:t>
      </w:r>
      <w:r w:rsidRPr="002A6403"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  <w:t xml:space="preserve"> </w:t>
      </w:r>
    </w:p>
    <w:p w:rsidR="00E86591" w:rsidRPr="002A6403" w:rsidRDefault="00E86591" w:rsidP="00E86591">
      <w:pPr>
        <w:rPr>
          <w:rFonts w:eastAsia="Times New Roman" w:cs="Times New Roman"/>
          <w:lang w:val="en-US"/>
        </w:rPr>
      </w:pPr>
    </w:p>
    <w:tbl>
      <w:tblPr>
        <w:tblpPr w:leftFromText="141" w:rightFromText="141" w:vertAnchor="text" w:tblpY="1"/>
        <w:tblOverlap w:val="never"/>
        <w:tblW w:w="70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58"/>
        <w:gridCol w:w="1628"/>
        <w:gridCol w:w="1263"/>
        <w:gridCol w:w="1628"/>
      </w:tblGrid>
      <w:tr w:rsidR="00E86591" w:rsidRPr="002A6403" w:rsidTr="00D86C4B">
        <w:trPr>
          <w:trHeight w:val="3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591" w:rsidRPr="002B79A0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591" w:rsidRPr="002B79A0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B79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591" w:rsidRPr="002B79A0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B79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Word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591" w:rsidRPr="002B79A0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B79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6591" w:rsidRPr="002B79A0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B79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E86591" w:rsidRPr="002A6403" w:rsidTr="00D86C4B">
        <w:trPr>
          <w:trHeight w:val="37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6591" w:rsidRPr="002B79A0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9A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Intercepts 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6591" w:rsidRPr="002B79A0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9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6591" w:rsidRPr="002B79A0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79A0">
              <w:rPr>
                <w:rFonts w:ascii="Times New Roman" w:eastAsia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Estimat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6591" w:rsidRPr="002B79A0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2B79A0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.E.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6591" w:rsidRPr="002B79A0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  P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(Intercept)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8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(Slope)</w:t>
            </w: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74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dual variances</w:t>
            </w: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(Intercept)</w:t>
            </w: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(Slope)</w:t>
            </w: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8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variance of I and S</w:t>
            </w: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98</w:t>
            </w: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variate regressions</w:t>
            </w: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on Bilingual</w:t>
            </w:r>
          </w:p>
        </w:tc>
        <w:tc>
          <w:tcPr>
            <w:tcW w:w="258" w:type="dxa"/>
            <w:shd w:val="clear" w:color="000000" w:fill="FFFFFF"/>
            <w:noWrap/>
            <w:vAlign w:val="center"/>
            <w:hideMark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28" w:type="dxa"/>
            <w:shd w:val="clear" w:color="000000" w:fill="FFFFFF"/>
            <w:noWrap/>
            <w:vAlign w:val="center"/>
            <w:hideMark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1263" w:type="dxa"/>
            <w:shd w:val="clear" w:color="000000" w:fill="FFFFFF"/>
            <w:noWrap/>
            <w:vAlign w:val="center"/>
            <w:hideMark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1628" w:type="dxa"/>
            <w:shd w:val="clear" w:color="000000" w:fill="FFFFFF"/>
            <w:noWrap/>
            <w:vAlign w:val="center"/>
            <w:hideMark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on Age</w:t>
            </w:r>
          </w:p>
        </w:tc>
        <w:tc>
          <w:tcPr>
            <w:tcW w:w="258" w:type="dxa"/>
            <w:shd w:val="clear" w:color="000000" w:fill="FFFFFF"/>
            <w:noWrap/>
            <w:vAlign w:val="center"/>
            <w:hideMark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628" w:type="dxa"/>
            <w:shd w:val="clear" w:color="000000" w:fill="FFFFFF"/>
            <w:noWrap/>
            <w:vAlign w:val="center"/>
            <w:hideMark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3" w:type="dxa"/>
            <w:shd w:val="clear" w:color="000000" w:fill="FFFFFF"/>
            <w:noWrap/>
            <w:vAlign w:val="center"/>
            <w:hideMark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28" w:type="dxa"/>
            <w:shd w:val="clear" w:color="000000" w:fill="FFFFFF"/>
            <w:noWrap/>
            <w:vAlign w:val="center"/>
            <w:hideMark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4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on Education</w:t>
            </w: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24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on Bilingual</w:t>
            </w: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0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on Age</w:t>
            </w: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-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8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on Education</w:t>
            </w:r>
          </w:p>
        </w:tc>
        <w:tc>
          <w:tcPr>
            <w:tcW w:w="25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2A6403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3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628" w:type="dxa"/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A640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77</w:t>
            </w:r>
          </w:p>
        </w:tc>
      </w:tr>
      <w:tr w:rsidR="00E86591" w:rsidRPr="002A6403" w:rsidTr="00D86C4B">
        <w:trPr>
          <w:trHeight w:val="361"/>
        </w:trPr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86591" w:rsidRPr="002A6403" w:rsidRDefault="00E86591" w:rsidP="00D86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86591" w:rsidRPr="002A6403" w:rsidRDefault="00E86591" w:rsidP="00E86591">
      <w:pPr>
        <w:rPr>
          <w:rFonts w:eastAsia="Times New Roman" w:cs="Times New Roman"/>
          <w:lang w:val="en-US"/>
        </w:rPr>
      </w:pPr>
    </w:p>
    <w:p w:rsidR="00E86591" w:rsidRPr="002A6403" w:rsidRDefault="00E86591" w:rsidP="00E86591">
      <w:pPr>
        <w:rPr>
          <w:rFonts w:eastAsia="Times New Roman" w:cs="Times New Roman"/>
          <w:lang w:val="en-US"/>
        </w:rPr>
      </w:pPr>
    </w:p>
    <w:p w:rsidR="00E86591" w:rsidRPr="002A6403" w:rsidRDefault="00E86591" w:rsidP="00E86591">
      <w:pPr>
        <w:rPr>
          <w:rFonts w:eastAsia="Times New Roman" w:cs="Times New Roman"/>
          <w:lang w:val="en-US"/>
        </w:rPr>
      </w:pPr>
    </w:p>
    <w:p w:rsidR="00E86591" w:rsidRPr="002A6403" w:rsidRDefault="00E86591" w:rsidP="00E86591">
      <w:pPr>
        <w:rPr>
          <w:rFonts w:eastAsia="Times New Roman" w:cs="Times New Roman"/>
          <w:lang w:val="en-US"/>
        </w:rPr>
      </w:pPr>
    </w:p>
    <w:p w:rsidR="00E86591" w:rsidRPr="002A6403" w:rsidRDefault="00E86591" w:rsidP="00E86591">
      <w:pPr>
        <w:rPr>
          <w:rFonts w:eastAsia="Times New Roman" w:cs="Times New Roman"/>
          <w:lang w:val="en-US"/>
        </w:rPr>
      </w:pPr>
    </w:p>
    <w:p w:rsidR="00E86591" w:rsidRPr="002A6403" w:rsidRDefault="00E86591" w:rsidP="00E86591">
      <w:pPr>
        <w:rPr>
          <w:rFonts w:eastAsia="Times New Roman" w:cs="Times New Roman"/>
          <w:lang w:val="en-US"/>
        </w:rPr>
      </w:pPr>
    </w:p>
    <w:p w:rsidR="00E86591" w:rsidRPr="002A6403" w:rsidRDefault="00E86591" w:rsidP="00E86591">
      <w:pPr>
        <w:rPr>
          <w:rFonts w:eastAsia="Times New Roman" w:cs="Times New Roman"/>
          <w:lang w:val="en-US"/>
        </w:rPr>
      </w:pPr>
    </w:p>
    <w:p w:rsidR="00E86591" w:rsidRPr="002A6403" w:rsidRDefault="00E86591" w:rsidP="00E86591">
      <w:pPr>
        <w:rPr>
          <w:rFonts w:eastAsia="Times New Roman" w:cs="Times New Roman"/>
          <w:lang w:val="en-US"/>
        </w:rPr>
      </w:pPr>
    </w:p>
    <w:p w:rsidR="00E86591" w:rsidRPr="002A6403" w:rsidRDefault="00E86591" w:rsidP="00E86591">
      <w:pPr>
        <w:rPr>
          <w:rFonts w:eastAsia="Times New Roman" w:cs="Times New Roman"/>
          <w:lang w:val="en-US"/>
        </w:rPr>
      </w:pPr>
    </w:p>
    <w:p w:rsidR="00E86591" w:rsidRPr="002A6403" w:rsidRDefault="00E86591" w:rsidP="00E8659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6591" w:rsidRPr="002A6403" w:rsidRDefault="00E86591" w:rsidP="00E8659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6591" w:rsidRPr="002A6403" w:rsidRDefault="00E86591" w:rsidP="00E86591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:rsidR="00E86591" w:rsidRPr="002A6403" w:rsidRDefault="00E86591" w:rsidP="00E86591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:rsidR="00E86591" w:rsidRPr="002A6403" w:rsidRDefault="00E86591" w:rsidP="00E86591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:rsidR="00E86591" w:rsidRPr="002A6403" w:rsidRDefault="00E86591" w:rsidP="00E86591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p w:rsidR="00E86591" w:rsidRPr="002A6403" w:rsidRDefault="00E86591" w:rsidP="00E86591">
      <w:pPr>
        <w:spacing w:after="0"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6591" w:rsidRPr="002A6403" w:rsidRDefault="00E86591" w:rsidP="00E8659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6591" w:rsidRDefault="00E86591" w:rsidP="00E8659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6591" w:rsidRDefault="00E86591" w:rsidP="00E8659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6591" w:rsidRDefault="00E86591" w:rsidP="00E8659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86591" w:rsidRPr="00DC46CE" w:rsidRDefault="00E86591" w:rsidP="00E865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86591" w:rsidRDefault="00E86591" w:rsidP="00E86591">
      <w:pPr>
        <w:jc w:val="both"/>
        <w:rPr>
          <w:rFonts w:asciiTheme="majorBidi" w:eastAsia="Times New Roman" w:hAnsiTheme="majorBidi" w:cs="Times New Roman"/>
          <w:noProof/>
          <w:sz w:val="24"/>
          <w:szCs w:val="24"/>
          <w:lang w:val="en-US"/>
        </w:rPr>
      </w:pPr>
    </w:p>
    <w:p w:rsidR="00E86591" w:rsidRDefault="00E86591" w:rsidP="00E86591">
      <w:pPr>
        <w:jc w:val="both"/>
      </w:pPr>
    </w:p>
    <w:p w:rsidR="001C2DE0" w:rsidRDefault="001C2DE0">
      <w:bookmarkStart w:id="0" w:name="_GoBack"/>
      <w:bookmarkEnd w:id="0"/>
    </w:p>
    <w:sectPr w:rsidR="001C2DE0" w:rsidSect="00540CA5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1522470"/>
      <w:docPartObj>
        <w:docPartGallery w:val="Page Numbers (Bottom of Page)"/>
        <w:docPartUnique/>
      </w:docPartObj>
    </w:sdtPr>
    <w:sdtEndPr/>
    <w:sdtContent>
      <w:p w:rsidR="003855DB" w:rsidRDefault="00E86591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86591">
          <w:rPr>
            <w:noProof/>
            <w:lang w:val="sv-SE"/>
          </w:rPr>
          <w:t>2</w:t>
        </w:r>
        <w:r>
          <w:fldChar w:fldCharType="end"/>
        </w:r>
      </w:p>
    </w:sdtContent>
  </w:sdt>
  <w:p w:rsidR="003855DB" w:rsidRDefault="00E86591">
    <w:pPr>
      <w:pStyle w:val="Sidfo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0359450"/>
      <w:docPartObj>
        <w:docPartGallery w:val="Page Numbers (Top of Page)"/>
        <w:docPartUnique/>
      </w:docPartObj>
    </w:sdtPr>
    <w:sdtEndPr>
      <w:rPr>
        <w:rFonts w:eastAsia="Times New Roman" w:cs="Times New Roman"/>
        <w:lang w:val="sv-SE"/>
      </w:rPr>
    </w:sdtEndPr>
    <w:sdtContent>
      <w:p w:rsidR="003855DB" w:rsidRPr="00A245C2" w:rsidRDefault="00E86591" w:rsidP="00A245C2">
        <w:pPr>
          <w:tabs>
            <w:tab w:val="left" w:pos="1395"/>
          </w:tabs>
          <w:spacing w:after="0" w:line="240" w:lineRule="auto"/>
          <w:rPr>
            <w:rFonts w:ascii="Times New Roman" w:eastAsia="Times New Roman" w:hAnsi="Times New Roman" w:cs="Times New Roman"/>
            <w:sz w:val="20"/>
            <w:szCs w:val="20"/>
            <w:lang w:val="en-US"/>
          </w:rPr>
        </w:pPr>
        <w:r>
          <w:rPr>
            <w:rFonts w:ascii="Times New Roman" w:eastAsia="Times New Roman" w:hAnsi="Times New Roman" w:cs="Times New Roman"/>
            <w:sz w:val="20"/>
            <w:szCs w:val="20"/>
            <w:lang w:val="en-US"/>
          </w:rPr>
          <w:t xml:space="preserve">RUNNING </w:t>
        </w:r>
        <w:r w:rsidRPr="00A245C2">
          <w:rPr>
            <w:rFonts w:ascii="Times New Roman" w:eastAsia="Times New Roman" w:hAnsi="Times New Roman" w:cs="Times New Roman"/>
            <w:sz w:val="20"/>
            <w:szCs w:val="20"/>
            <w:lang w:val="en-US"/>
          </w:rPr>
          <w:t>TITLE: VERBAL FLUENCY AND BILINGUALISM</w:t>
        </w:r>
      </w:p>
      <w:p w:rsidR="003855DB" w:rsidRDefault="00E86591" w:rsidP="00A245C2">
        <w:pPr>
          <w:pStyle w:val="Sidhuvud"/>
        </w:pPr>
      </w:p>
    </w:sdtContent>
  </w:sdt>
  <w:p w:rsidR="003855DB" w:rsidRPr="00BA6D1A" w:rsidRDefault="00E86591">
    <w:pPr>
      <w:pStyle w:val="Sidhuvu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591"/>
    <w:rsid w:val="001C2DE0"/>
    <w:rsid w:val="00E8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EC505E-B2BE-43E4-9064-3EF3C81E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591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86591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E86591"/>
    <w:rPr>
      <w:rFonts w:eastAsia="Times New Roman" w:cs="Times New Roman"/>
    </w:rPr>
  </w:style>
  <w:style w:type="paragraph" w:styleId="Sidfot">
    <w:name w:val="footer"/>
    <w:basedOn w:val="Normal"/>
    <w:link w:val="SidfotChar"/>
    <w:uiPriority w:val="99"/>
    <w:unhideWhenUsed/>
    <w:rsid w:val="00E865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865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265</Characters>
  <Application>Microsoft Office Word</Application>
  <DocSecurity>0</DocSecurity>
  <Lines>10</Lines>
  <Paragraphs>2</Paragraphs>
  <ScaleCrop>false</ScaleCrop>
  <Company>Umeå universitet</Company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örman</dc:creator>
  <cp:keywords/>
  <dc:description/>
  <cp:lastModifiedBy>Daniel Sörman</cp:lastModifiedBy>
  <cp:revision>1</cp:revision>
  <dcterms:created xsi:type="dcterms:W3CDTF">2018-09-17T13:38:00Z</dcterms:created>
  <dcterms:modified xsi:type="dcterms:W3CDTF">2018-09-17T13:41:00Z</dcterms:modified>
</cp:coreProperties>
</file>